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991EF" w14:textId="13A3AE5E" w:rsidR="00C24906" w:rsidRPr="00131EAC" w:rsidRDefault="00AD2DB0" w:rsidP="00C24906">
      <w:pPr>
        <w:pStyle w:val="HerStandard12"/>
        <w:spacing w:before="120" w:beforeAutospacing="0" w:after="120" w:afterAutospacing="0" w:line="24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 xml:space="preserve">S1 </w:t>
      </w:r>
      <w:bookmarkStart w:id="0" w:name="_GoBack"/>
      <w:bookmarkEnd w:id="0"/>
      <w:r>
        <w:rPr>
          <w:rFonts w:cs="Arial"/>
          <w:b/>
          <w:sz w:val="20"/>
          <w:szCs w:val="20"/>
          <w:lang w:val="en-GB"/>
        </w:rPr>
        <w:t>Table</w:t>
      </w:r>
      <w:r w:rsidR="00C24906" w:rsidRPr="00131EAC">
        <w:rPr>
          <w:rFonts w:cs="Arial"/>
          <w:b/>
          <w:sz w:val="20"/>
          <w:szCs w:val="20"/>
          <w:lang w:val="en-GB"/>
        </w:rPr>
        <w:t xml:space="preserve">: </w:t>
      </w:r>
      <w:r w:rsidR="00C24906" w:rsidRPr="00131EAC">
        <w:rPr>
          <w:rFonts w:cs="Arial"/>
          <w:sz w:val="20"/>
          <w:szCs w:val="20"/>
          <w:lang w:val="en-GB"/>
        </w:rPr>
        <w:t>Codes for the identification of comorbid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1324"/>
        <w:gridCol w:w="5994"/>
      </w:tblGrid>
      <w:tr w:rsidR="00C24906" w:rsidRPr="00AD2DB0" w14:paraId="53CB9018" w14:textId="77777777" w:rsidTr="00065E56">
        <w:tc>
          <w:tcPr>
            <w:tcW w:w="966" w:type="pct"/>
            <w:vMerge w:val="restart"/>
          </w:tcPr>
          <w:p w14:paraId="79B03F29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730" w:type="pct"/>
          </w:tcPr>
          <w:p w14:paraId="7973F0B7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6FE6A12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21.- Acute myocardial infarction</w:t>
            </w:r>
          </w:p>
          <w:p w14:paraId="7DC22F8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22.- Recurrent myocardial infarction</w:t>
            </w:r>
          </w:p>
          <w:p w14:paraId="1DA776AA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63.- Ischemic stroke</w:t>
            </w:r>
          </w:p>
          <w:p w14:paraId="3C80190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0.2.- Atherosclerosis of arteries of the extremities</w:t>
            </w:r>
          </w:p>
          <w:p w14:paraId="194CB6A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3.9 Peripheral vascular disease, unspecified</w:t>
            </w:r>
          </w:p>
          <w:p w14:paraId="2F08C6D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4.2 Embolism and thrombosis of arteries of the upper extremities</w:t>
            </w:r>
          </w:p>
          <w:p w14:paraId="7EC1F91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4.3 Embolism and thrombosis of arteries of the lower extremities</w:t>
            </w:r>
          </w:p>
          <w:p w14:paraId="727D6A93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4.4 Embolism and thrombosis of arteries of extremities, unspecified</w:t>
            </w:r>
          </w:p>
          <w:p w14:paraId="506E8269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74.5 Embolism and thrombosis of iliac artery</w:t>
            </w:r>
          </w:p>
          <w:p w14:paraId="3A8DDD79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80.1 Thrombosis, phlebitis or thrombophlebitis of the femoral vein</w:t>
            </w:r>
          </w:p>
          <w:p w14:paraId="6F7630F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80.2.- Thrombosis, phlebitis or thrombophlebitis of other deep veins of the lower extremities</w:t>
            </w:r>
          </w:p>
          <w:p w14:paraId="24405A0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80.81 Thrombosis, phlebitis or thrombophlebitis of deep veins of the upper extremities</w:t>
            </w:r>
          </w:p>
        </w:tc>
      </w:tr>
      <w:tr w:rsidR="00C24906" w:rsidRPr="00131EAC" w14:paraId="250B086D" w14:textId="77777777" w:rsidTr="00065E56">
        <w:tc>
          <w:tcPr>
            <w:tcW w:w="966" w:type="pct"/>
            <w:vMerge/>
          </w:tcPr>
          <w:p w14:paraId="4363CDB9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66D80659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087883D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C01.- Heart therapy</w:t>
            </w:r>
          </w:p>
          <w:p w14:paraId="12676E9C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01A* Antithrombotic agents</w:t>
            </w:r>
          </w:p>
        </w:tc>
      </w:tr>
      <w:tr w:rsidR="00C24906" w:rsidRPr="00AD2DB0" w14:paraId="13B0BED0" w14:textId="77777777" w:rsidTr="00065E56">
        <w:tc>
          <w:tcPr>
            <w:tcW w:w="966" w:type="pct"/>
            <w:vMerge/>
          </w:tcPr>
          <w:p w14:paraId="334F0874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7A040F39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PS</w:t>
            </w:r>
          </w:p>
        </w:tc>
        <w:tc>
          <w:tcPr>
            <w:tcW w:w="3304" w:type="pct"/>
          </w:tcPr>
          <w:p w14:paraId="08C8E9A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5-361 Insertion of an aortocoronary bypass</w:t>
            </w:r>
          </w:p>
          <w:p w14:paraId="1EB9885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5-362 Insertion of an aortocoronary bypass using minimally invasive techniques</w:t>
            </w:r>
          </w:p>
          <w:p w14:paraId="4EAF1F3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5-363.1 Other revascularization of the heart, Revision of an aortocoronary bypass</w:t>
            </w:r>
          </w:p>
          <w:p w14:paraId="2F4D0C4C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5-363.2 Other revascularization of the heart, Insertion of a new aortocoronary bypass</w:t>
            </w:r>
          </w:p>
          <w:p w14:paraId="39DD837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0 Percutaneous transluminal vascular intervention of the heart and coronary vessels, Angioplasty (balloon)</w:t>
            </w:r>
          </w:p>
          <w:p w14:paraId="020A6859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8-837.1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Percutaneous transluminal vascular intervention of the heart and coronary vessels, Laser-angioplasty</w:t>
            </w:r>
          </w:p>
          <w:p w14:paraId="6451BD33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k Percutaneous transluminal vascular intervention of the heart and coronary vessels, Insertion of a non-drug-eluting stent</w:t>
            </w:r>
          </w:p>
          <w:p w14:paraId="2ED4477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8-837.m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Percutaneous transluminal vascular intervention of the heart and coronary vessels, Insertion of a drug-eluting stent</w:t>
            </w:r>
          </w:p>
          <w:p w14:paraId="20C57279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p Percutaneous transluminal vascular intervention of the heart and coronary vessels, Insertion of a non-drug-eluting covered stent (stent graft)</w:t>
            </w:r>
          </w:p>
          <w:p w14:paraId="51C55D2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k Percutaneous transluminal vascular intervention of the heart and coronary vessels, Blade angioplasty (scoring- or cutting balloon)</w:t>
            </w:r>
          </w:p>
          <w:p w14:paraId="1B9483A8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u Percutaneous transluminal vascular intervention of the heart and coronary vessels, Insertion of a non-drug-eluting bifurcation stent</w:t>
            </w:r>
          </w:p>
          <w:p w14:paraId="2B8B849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>8-837.v Percutaneous transluminal vascular intervention of the heart and coronary vessels, Insertion of a drug-eluting bifurcation stent</w:t>
            </w:r>
          </w:p>
          <w:p w14:paraId="226B914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37.w Percutaneous transluminal vascular intervention of the heart and coronary vessels, Insertion of a coated stent</w:t>
            </w:r>
          </w:p>
        </w:tc>
      </w:tr>
      <w:tr w:rsidR="00C24906" w:rsidRPr="00AD2DB0" w14:paraId="75E25434" w14:textId="77777777" w:rsidTr="00065E56">
        <w:tc>
          <w:tcPr>
            <w:tcW w:w="966" w:type="pct"/>
          </w:tcPr>
          <w:p w14:paraId="7E94F49F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lastRenderedPageBreak/>
              <w:t>Hepatitis B infection</w:t>
            </w:r>
          </w:p>
        </w:tc>
        <w:tc>
          <w:tcPr>
            <w:tcW w:w="730" w:type="pct"/>
          </w:tcPr>
          <w:p w14:paraId="33796768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5380CD2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16.- Acute viral hepatitis B</w:t>
            </w:r>
          </w:p>
          <w:p w14:paraId="0F4A6EB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18.0 Chronic viral hepatitis B with delta-agent</w:t>
            </w:r>
          </w:p>
          <w:p w14:paraId="3586226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18.1 Chronic viral hepatitis B without delta-agent</w:t>
            </w:r>
          </w:p>
        </w:tc>
      </w:tr>
      <w:tr w:rsidR="00C24906" w:rsidRPr="00AD2DB0" w14:paraId="4ECC2703" w14:textId="77777777" w:rsidTr="00065E56">
        <w:tc>
          <w:tcPr>
            <w:tcW w:w="966" w:type="pct"/>
            <w:vMerge w:val="restart"/>
          </w:tcPr>
          <w:p w14:paraId="06C55517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epatitis C infection</w:t>
            </w:r>
          </w:p>
        </w:tc>
        <w:tc>
          <w:tcPr>
            <w:tcW w:w="730" w:type="pct"/>
          </w:tcPr>
          <w:p w14:paraId="5B5E131E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431055D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17.1 Acute viral hepatitis C</w:t>
            </w:r>
          </w:p>
          <w:p w14:paraId="64BA012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B18.2 Chronic viral hepatitis C</w:t>
            </w:r>
          </w:p>
        </w:tc>
      </w:tr>
      <w:tr w:rsidR="00C24906" w:rsidRPr="00131EAC" w14:paraId="5877DC99" w14:textId="77777777" w:rsidTr="00065E56">
        <w:tc>
          <w:tcPr>
            <w:tcW w:w="966" w:type="pct"/>
            <w:vMerge/>
          </w:tcPr>
          <w:p w14:paraId="09018E1C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1BB590DB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1F82DC61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J05AB04 Ribavirin</w:t>
            </w:r>
          </w:p>
          <w:p w14:paraId="7A4D3F4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J05AE11 Telaprevir</w:t>
            </w:r>
          </w:p>
          <w:p w14:paraId="0080FF3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J05AE12 Boceprevir</w:t>
            </w:r>
          </w:p>
          <w:p w14:paraId="6FCC20B8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L03AB10 Peginterferon alfa-2b</w:t>
            </w:r>
          </w:p>
          <w:p w14:paraId="05102C1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L0AB11 Peginterferon alfa-2a</w:t>
            </w:r>
          </w:p>
        </w:tc>
      </w:tr>
      <w:tr w:rsidR="00C24906" w:rsidRPr="00131EAC" w14:paraId="609B47A4" w14:textId="77777777" w:rsidTr="00065E56">
        <w:tc>
          <w:tcPr>
            <w:tcW w:w="966" w:type="pct"/>
            <w:vMerge w:val="restart"/>
          </w:tcPr>
          <w:p w14:paraId="0956B18D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cute renal disease</w:t>
            </w:r>
          </w:p>
        </w:tc>
        <w:tc>
          <w:tcPr>
            <w:tcW w:w="730" w:type="pct"/>
          </w:tcPr>
          <w:p w14:paraId="5DE62B23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6211D16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N17.- Acute kidney failure</w:t>
            </w:r>
          </w:p>
        </w:tc>
      </w:tr>
      <w:tr w:rsidR="00C24906" w:rsidRPr="00AD2DB0" w14:paraId="1491D508" w14:textId="77777777" w:rsidTr="00065E56">
        <w:tc>
          <w:tcPr>
            <w:tcW w:w="966" w:type="pct"/>
            <w:vMerge/>
          </w:tcPr>
          <w:p w14:paraId="401835A5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7BCED753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PS</w:t>
            </w:r>
          </w:p>
        </w:tc>
        <w:tc>
          <w:tcPr>
            <w:tcW w:w="3304" w:type="pct"/>
          </w:tcPr>
          <w:p w14:paraId="492789E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54 Hemodialysis</w:t>
            </w:r>
          </w:p>
          <w:p w14:paraId="0CE35631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55 Hemodiafiltration</w:t>
            </w:r>
          </w:p>
          <w:p w14:paraId="086E4A6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8-857 Peritoneal dialysis</w:t>
            </w:r>
          </w:p>
          <w:p w14:paraId="0A29188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5-555 Kidney transplant</w:t>
            </w:r>
          </w:p>
          <w:p w14:paraId="659EB4FA" w14:textId="77777777" w:rsidR="00C24906" w:rsidRPr="00131EAC" w:rsidRDefault="00C24906" w:rsidP="00065E56">
            <w:pPr>
              <w:tabs>
                <w:tab w:val="left" w:pos="394"/>
              </w:tabs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Note: Only in absence of prior chronic renal disease diagnosis</w:t>
            </w:r>
          </w:p>
        </w:tc>
      </w:tr>
      <w:tr w:rsidR="00C24906" w:rsidRPr="00131EAC" w14:paraId="7C043B13" w14:textId="77777777" w:rsidTr="00065E56">
        <w:tc>
          <w:tcPr>
            <w:tcW w:w="966" w:type="pct"/>
          </w:tcPr>
          <w:p w14:paraId="39A65133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hronic renal disease</w:t>
            </w:r>
          </w:p>
        </w:tc>
        <w:tc>
          <w:tcPr>
            <w:tcW w:w="730" w:type="pct"/>
          </w:tcPr>
          <w:p w14:paraId="3C85DB55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763C227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N18.- Chronic kidney disease</w:t>
            </w:r>
          </w:p>
        </w:tc>
      </w:tr>
      <w:tr w:rsidR="00C24906" w:rsidRPr="00AD2DB0" w14:paraId="444F645B" w14:textId="77777777" w:rsidTr="00065E56">
        <w:tc>
          <w:tcPr>
            <w:tcW w:w="966" w:type="pct"/>
          </w:tcPr>
          <w:p w14:paraId="495B391E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Bone fractures (wrist, shoulder, hip, spine)</w:t>
            </w:r>
          </w:p>
        </w:tc>
        <w:tc>
          <w:tcPr>
            <w:tcW w:w="730" w:type="pct"/>
          </w:tcPr>
          <w:p w14:paraId="4BAB1F6C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7EE13EC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4.31 Stress fracture, unspecified site, shoulder</w:t>
            </w:r>
          </w:p>
          <w:p w14:paraId="22337D78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4.33 Stress fracture, unspecified site, lower arm incl. wrist</w:t>
            </w:r>
          </w:p>
          <w:p w14:paraId="2C611839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4.35 Stress fracture, unspecified site, pelvis and femur incl. hip</w:t>
            </w:r>
          </w:p>
          <w:p w14:paraId="23EAFBF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4.38 Stress fracture, unspecified sit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08D090C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48.4.- Fatigue fracture of </w:t>
            </w: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vertebra</w:t>
            </w:r>
          </w:p>
        </w:tc>
      </w:tr>
      <w:tr w:rsidR="00C24906" w:rsidRPr="00DB27A9" w14:paraId="3709479E" w14:textId="77777777" w:rsidTr="00065E56">
        <w:tc>
          <w:tcPr>
            <w:tcW w:w="966" w:type="pct"/>
            <w:vMerge w:val="restart"/>
          </w:tcPr>
          <w:p w14:paraId="34C9E222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Bone fractures due to osteoporosis (wrist, shoulder, hip, spine)</w:t>
            </w:r>
          </w:p>
        </w:tc>
        <w:tc>
          <w:tcPr>
            <w:tcW w:w="730" w:type="pct"/>
          </w:tcPr>
          <w:p w14:paraId="3FF4FB7B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3460825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01 Post-menopausal osteoporosis with current pathological fracture, shoulder</w:t>
            </w:r>
          </w:p>
          <w:p w14:paraId="75740EBA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03 Post-menopausal osteoporosis with current pathological fracture, lower arm incl. wrist</w:t>
            </w:r>
          </w:p>
          <w:p w14:paraId="0065E358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05 Post-menopausal osteoporosis with current pathological fracture, pelvis and femur incl. hip</w:t>
            </w:r>
          </w:p>
          <w:p w14:paraId="5FCF5E7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08 Post-menopausal osteoporosis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3168D21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11 Osteoporosis with current pathological fracture after ovariectomy, shoulder</w:t>
            </w:r>
          </w:p>
          <w:p w14:paraId="1D511ED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13 Osteoporosis with current pathological fracture after ovariectomy, lower arm incl. wrist</w:t>
            </w:r>
          </w:p>
          <w:p w14:paraId="4C19E1F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>M80.15 Osteoporosis with current pathological fracture after ovariectomy, pelvis and femur incl. hip</w:t>
            </w:r>
          </w:p>
          <w:p w14:paraId="17FDDCB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18 Osteoporosis with current pathological fracture after ovariectomy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0108AC6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21 Osteoporosis due to inactivity with current pathological fracture, shoulder</w:t>
            </w:r>
          </w:p>
          <w:p w14:paraId="44CB8C91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23 Osteoporosis due to inactivity with current pathological fracture, lower arm incl. wrist</w:t>
            </w:r>
          </w:p>
          <w:p w14:paraId="4FDC6EA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25 Osteoporosis due to inactivity with current pathological fracture, pelvis and femur incl. hip</w:t>
            </w:r>
          </w:p>
          <w:p w14:paraId="568D785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28 Osteoporosis due to inactivity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0C4DCD7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31 Osteoporosis with current pathological fracture </w:t>
            </w: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following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malabsorption after surgery, shoulder</w:t>
            </w:r>
          </w:p>
          <w:p w14:paraId="1FD0026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33 Osteoporosis with current pathological fracture </w:t>
            </w: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following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malabsorption after surgery, lower arm incl. wrist</w:t>
            </w:r>
          </w:p>
          <w:p w14:paraId="09F82D4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35 Osteoporosis with current pathological fracture </w:t>
            </w: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following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malabsorption after surgery, pelvis and femur incl. hip</w:t>
            </w:r>
          </w:p>
          <w:p w14:paraId="10ED3E0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38 Osteoporosis with current pathological fracture </w:t>
            </w:r>
            <w:r w:rsidRPr="00131EAC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following</w:t>
            </w: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malabsorption after surgery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78707DF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41 Drug-induced osteoporosis with current pathological fracture, shoulder</w:t>
            </w:r>
          </w:p>
          <w:p w14:paraId="0E9D18C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43 Drug-induced osteoporosis with current pathological fracture, lower arm incl. wrist</w:t>
            </w:r>
          </w:p>
          <w:p w14:paraId="3BCCCFB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45 Drug-induced osteoporosis with current pathological fracture, pelvis and femur incl. hip</w:t>
            </w:r>
          </w:p>
          <w:p w14:paraId="3B4A045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48 Drug-induced osteoporosis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2194409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51 Idiopathic osteoporosis with current pathological fracture, shoulder</w:t>
            </w:r>
          </w:p>
          <w:p w14:paraId="4F7DA37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53 Idiopathic osteoporosis with current pathological fracture, lower arm incl. wrist</w:t>
            </w:r>
          </w:p>
          <w:p w14:paraId="21F3D256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55 Idiopathic osteoporosis with current pathological fracture, pelvis and femur incl. hip</w:t>
            </w:r>
          </w:p>
          <w:p w14:paraId="21D8EE22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58 Idiopathic osteoporosis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1A344D5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81 Other osteoporosis with current pathological fracture, shoulder</w:t>
            </w:r>
          </w:p>
          <w:p w14:paraId="6388DFC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83 Other osteoporosis with current pathological fracture, lower arm incl. wrist</w:t>
            </w:r>
          </w:p>
          <w:p w14:paraId="14FD737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85 Other osteoporosis with current pathological fracture, pelvis and femur incl. hip</w:t>
            </w:r>
          </w:p>
          <w:p w14:paraId="5A4463F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80.88 Other osteoporosis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  <w:p w14:paraId="0CBBE79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91 Unspecified osteoporosis with current pathological fracture, shoulder</w:t>
            </w:r>
          </w:p>
          <w:p w14:paraId="1FB0D5DD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93 Unspecified osteoporosis with current pathological fracture, lower arm incl. wrist</w:t>
            </w:r>
          </w:p>
          <w:p w14:paraId="5E094DBC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80.95 Unspecified osteoporosis with current pathological fracture, pelvis and femur incl. hip</w:t>
            </w:r>
          </w:p>
          <w:p w14:paraId="25F805F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 xml:space="preserve">M80.98 Unspecified osteoporosis with current pathological fracture, </w:t>
            </w:r>
            <w:proofErr w:type="gramStart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other</w:t>
            </w:r>
            <w:proofErr w:type="gramEnd"/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. spine</w:t>
            </w:r>
          </w:p>
        </w:tc>
      </w:tr>
      <w:tr w:rsidR="00C24906" w:rsidRPr="00131EAC" w14:paraId="331ED4C3" w14:textId="77777777" w:rsidTr="00065E56">
        <w:tc>
          <w:tcPr>
            <w:tcW w:w="966" w:type="pct"/>
            <w:vMerge/>
          </w:tcPr>
          <w:p w14:paraId="7A0D5A67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6D5211BC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007F3DEE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05BA Bisphosphonates</w:t>
            </w:r>
          </w:p>
          <w:p w14:paraId="2C7784D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M05BB Bisphosphonates, combinations</w:t>
            </w:r>
          </w:p>
          <w:p w14:paraId="002FFA7C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11CC Vitamin D and analogs</w:t>
            </w:r>
          </w:p>
          <w:p w14:paraId="4BA925E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12A Calcium</w:t>
            </w:r>
          </w:p>
        </w:tc>
      </w:tr>
      <w:tr w:rsidR="00C24906" w:rsidRPr="00131EAC" w14:paraId="509A51F8" w14:textId="77777777" w:rsidTr="00065E56">
        <w:tc>
          <w:tcPr>
            <w:tcW w:w="966" w:type="pct"/>
            <w:vMerge w:val="restart"/>
          </w:tcPr>
          <w:p w14:paraId="40D506DF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730" w:type="pct"/>
          </w:tcPr>
          <w:p w14:paraId="47755E2C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7CAA8A8F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10.- Essential (primary) hypertension</w:t>
            </w:r>
          </w:p>
          <w:p w14:paraId="3592823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15.- Secondary hypertension</w:t>
            </w:r>
          </w:p>
        </w:tc>
      </w:tr>
      <w:tr w:rsidR="00C24906" w:rsidRPr="00AD2DB0" w14:paraId="36F80B7B" w14:textId="77777777" w:rsidTr="00065E56">
        <w:tc>
          <w:tcPr>
            <w:tcW w:w="966" w:type="pct"/>
            <w:vMerge/>
          </w:tcPr>
          <w:p w14:paraId="4B4776B4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0FA1A88B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47CB851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02 Antihypertensives </w:t>
            </w:r>
          </w:p>
          <w:p w14:paraId="65BE47E1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C03 Diuretics</w:t>
            </w:r>
          </w:p>
          <w:p w14:paraId="4FD8723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C07 Beta adrenergic receptor antagonist</w:t>
            </w:r>
          </w:p>
          <w:p w14:paraId="3DA32610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C09 Agents acting on the renin-angiotensin-aldosterone system</w:t>
            </w:r>
          </w:p>
        </w:tc>
      </w:tr>
      <w:tr w:rsidR="00C24906" w:rsidRPr="00131EAC" w14:paraId="3E7D3F56" w14:textId="77777777" w:rsidTr="00065E56">
        <w:tc>
          <w:tcPr>
            <w:tcW w:w="966" w:type="pct"/>
            <w:vMerge w:val="restart"/>
          </w:tcPr>
          <w:p w14:paraId="64DD3517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Diabetes type 2</w:t>
            </w:r>
          </w:p>
        </w:tc>
        <w:tc>
          <w:tcPr>
            <w:tcW w:w="730" w:type="pct"/>
          </w:tcPr>
          <w:p w14:paraId="154A912B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68AFE1F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E11.- Type 2 diabetes mellitus</w:t>
            </w:r>
          </w:p>
        </w:tc>
      </w:tr>
      <w:tr w:rsidR="00C24906" w:rsidRPr="00AD2DB0" w14:paraId="01193A52" w14:textId="77777777" w:rsidTr="00065E56">
        <w:tc>
          <w:tcPr>
            <w:tcW w:w="966" w:type="pct"/>
            <w:vMerge/>
          </w:tcPr>
          <w:p w14:paraId="65F3A852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4F8D4913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7A393E55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10 Antidiabetics EXCL. those who have a type 1 diabetes mellitus diagnosis (E10.-) in the same quarter as the prescription date</w:t>
            </w:r>
          </w:p>
        </w:tc>
      </w:tr>
      <w:tr w:rsidR="00C24906" w:rsidRPr="00AD2DB0" w14:paraId="15DF844B" w14:textId="77777777" w:rsidTr="00065E56">
        <w:tc>
          <w:tcPr>
            <w:tcW w:w="966" w:type="pct"/>
            <w:vMerge w:val="restart"/>
          </w:tcPr>
          <w:p w14:paraId="3FDEFD95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730" w:type="pct"/>
          </w:tcPr>
          <w:p w14:paraId="68B313E5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390F2A88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E78.- Disorders of lipoprotein metabolism and other lipidemias</w:t>
            </w:r>
          </w:p>
        </w:tc>
      </w:tr>
      <w:tr w:rsidR="00C24906" w:rsidRPr="00AD2DB0" w14:paraId="059CFCD2" w14:textId="77777777" w:rsidTr="00065E56">
        <w:tc>
          <w:tcPr>
            <w:tcW w:w="966" w:type="pct"/>
            <w:vMerge/>
          </w:tcPr>
          <w:p w14:paraId="3AE2DF67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2CA14810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425658E4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C10 Agents acting on lipid metabolism</w:t>
            </w:r>
          </w:p>
        </w:tc>
      </w:tr>
      <w:tr w:rsidR="00C24906" w:rsidRPr="00131EAC" w14:paraId="5F4BF1E9" w14:textId="77777777" w:rsidTr="00065E56">
        <w:tc>
          <w:tcPr>
            <w:tcW w:w="966" w:type="pct"/>
            <w:vMerge w:val="restart"/>
          </w:tcPr>
          <w:p w14:paraId="729BBD88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lcohol abuse</w:t>
            </w:r>
          </w:p>
        </w:tc>
        <w:tc>
          <w:tcPr>
            <w:tcW w:w="730" w:type="pct"/>
          </w:tcPr>
          <w:p w14:paraId="5BC301EA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ICD-10-GM</w:t>
            </w:r>
          </w:p>
        </w:tc>
        <w:tc>
          <w:tcPr>
            <w:tcW w:w="3304" w:type="pct"/>
          </w:tcPr>
          <w:p w14:paraId="632D636B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F10 Alcohol related disorders</w:t>
            </w:r>
          </w:p>
        </w:tc>
      </w:tr>
      <w:tr w:rsidR="00C24906" w:rsidRPr="00AD2DB0" w14:paraId="70890277" w14:textId="77777777" w:rsidTr="00065E56">
        <w:tc>
          <w:tcPr>
            <w:tcW w:w="966" w:type="pct"/>
            <w:vMerge/>
          </w:tcPr>
          <w:p w14:paraId="7F8C6303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0" w:type="pct"/>
          </w:tcPr>
          <w:p w14:paraId="47BF7575" w14:textId="77777777" w:rsidR="00C24906" w:rsidRPr="00131EAC" w:rsidRDefault="00C24906" w:rsidP="00065E56">
            <w:pPr>
              <w:spacing w:before="120" w:after="12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ATC</w:t>
            </w:r>
          </w:p>
        </w:tc>
        <w:tc>
          <w:tcPr>
            <w:tcW w:w="3304" w:type="pct"/>
          </w:tcPr>
          <w:p w14:paraId="1709DDA7" w14:textId="77777777" w:rsidR="00C24906" w:rsidRPr="00131EAC" w:rsidRDefault="00C24906" w:rsidP="00C24906">
            <w:pPr>
              <w:numPr>
                <w:ilvl w:val="2"/>
                <w:numId w:val="1"/>
              </w:numPr>
              <w:tabs>
                <w:tab w:val="left" w:pos="394"/>
              </w:tabs>
              <w:spacing w:before="120" w:after="120" w:line="240" w:lineRule="auto"/>
              <w:ind w:left="0" w:firstLine="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31EAC">
              <w:rPr>
                <w:rFonts w:ascii="Arial" w:eastAsia="Calibri" w:hAnsi="Arial" w:cs="Arial"/>
                <w:sz w:val="20"/>
                <w:szCs w:val="20"/>
                <w:lang w:val="en-GB"/>
              </w:rPr>
              <w:t>N07BB Agents for the treatment of alcohol dependency</w:t>
            </w:r>
          </w:p>
        </w:tc>
      </w:tr>
    </w:tbl>
    <w:p w14:paraId="53309547" w14:textId="77777777" w:rsidR="00A56DA2" w:rsidRPr="00C24906" w:rsidRDefault="00C24906" w:rsidP="00C24906">
      <w:pPr>
        <w:pStyle w:val="HerStandard12"/>
        <w:spacing w:before="120" w:beforeAutospacing="0" w:after="120" w:afterAutospacing="0" w:line="480" w:lineRule="auto"/>
        <w:rPr>
          <w:rFonts w:cs="Arial"/>
          <w:sz w:val="20"/>
          <w:szCs w:val="20"/>
          <w:lang w:val="en-GB"/>
        </w:rPr>
      </w:pPr>
      <w:r w:rsidRPr="00131EAC">
        <w:rPr>
          <w:rFonts w:cs="Arial"/>
          <w:sz w:val="20"/>
          <w:szCs w:val="20"/>
          <w:lang w:val="en-GB"/>
        </w:rPr>
        <w:t>ATC:</w:t>
      </w:r>
      <w:r>
        <w:rPr>
          <w:rFonts w:cs="Arial"/>
          <w:sz w:val="20"/>
          <w:szCs w:val="20"/>
          <w:lang w:val="en-GB"/>
        </w:rPr>
        <w:t xml:space="preserve"> </w:t>
      </w:r>
      <w:r w:rsidRPr="00497AAA">
        <w:rPr>
          <w:rFonts w:cs="Arial"/>
          <w:sz w:val="20"/>
          <w:szCs w:val="20"/>
          <w:lang w:val="en-GB"/>
        </w:rPr>
        <w:t>Anatomical Therapeutic Chemical</w:t>
      </w:r>
      <w:r>
        <w:rPr>
          <w:rFonts w:cs="Arial"/>
          <w:sz w:val="20"/>
          <w:szCs w:val="20"/>
          <w:lang w:val="en-GB"/>
        </w:rPr>
        <w:t>, OPS: O</w:t>
      </w:r>
      <w:r w:rsidRPr="00131EAC">
        <w:rPr>
          <w:rFonts w:cs="Arial"/>
          <w:sz w:val="20"/>
          <w:szCs w:val="20"/>
          <w:lang w:val="en-GB"/>
        </w:rPr>
        <w:t>fficial classification of operational procedures in Germany, ICD-10-GM:</w:t>
      </w:r>
      <w:r w:rsidRPr="003A6F55">
        <w:rPr>
          <w:lang w:val="en-US"/>
        </w:rPr>
        <w:t xml:space="preserve"> </w:t>
      </w:r>
      <w:r>
        <w:rPr>
          <w:rFonts w:cs="Arial"/>
          <w:sz w:val="20"/>
          <w:szCs w:val="20"/>
          <w:lang w:val="en-GB"/>
        </w:rPr>
        <w:t>I</w:t>
      </w:r>
      <w:r w:rsidRPr="0024141B">
        <w:rPr>
          <w:rFonts w:cs="Arial"/>
          <w:sz w:val="20"/>
          <w:szCs w:val="20"/>
          <w:lang w:val="en-GB"/>
        </w:rPr>
        <w:t>nternational Statistical Classification of Disea</w:t>
      </w:r>
      <w:r>
        <w:rPr>
          <w:rFonts w:cs="Arial"/>
          <w:sz w:val="20"/>
          <w:szCs w:val="20"/>
          <w:lang w:val="en-GB"/>
        </w:rPr>
        <w:t>ses and Related Health Problems</w:t>
      </w:r>
      <w:r w:rsidRPr="0024141B">
        <w:rPr>
          <w:rFonts w:cs="Arial"/>
          <w:sz w:val="20"/>
          <w:szCs w:val="20"/>
          <w:lang w:val="en-GB"/>
        </w:rPr>
        <w:t>10th Revision</w:t>
      </w:r>
      <w:r>
        <w:rPr>
          <w:rFonts w:cs="Arial"/>
          <w:sz w:val="20"/>
          <w:szCs w:val="20"/>
          <w:lang w:val="en-GB"/>
        </w:rPr>
        <w:t xml:space="preserve"> </w:t>
      </w:r>
      <w:r w:rsidRPr="00131EAC">
        <w:rPr>
          <w:rFonts w:cs="Arial"/>
          <w:sz w:val="20"/>
          <w:szCs w:val="20"/>
          <w:lang w:val="en-GB"/>
        </w:rPr>
        <w:t>German Modification</w:t>
      </w:r>
      <w:r>
        <w:rPr>
          <w:rFonts w:cs="Arial"/>
          <w:sz w:val="20"/>
          <w:szCs w:val="20"/>
          <w:lang w:val="en-GB"/>
        </w:rPr>
        <w:t xml:space="preserve"> </w:t>
      </w:r>
    </w:p>
    <w:sectPr w:rsidR="00A56DA2" w:rsidRPr="00C24906" w:rsidSect="00C24906">
      <w:footerReference w:type="default" r:id="rId7"/>
      <w:pgSz w:w="11906" w:h="16838" w:code="9"/>
      <w:pgMar w:top="1134" w:right="1134" w:bottom="1134" w:left="1134" w:header="567" w:footer="567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17CD6" w14:textId="77777777" w:rsidR="00000000" w:rsidRDefault="00AD2DB0">
      <w:pPr>
        <w:spacing w:after="0" w:line="240" w:lineRule="auto"/>
      </w:pPr>
      <w:r>
        <w:separator/>
      </w:r>
    </w:p>
  </w:endnote>
  <w:endnote w:type="continuationSeparator" w:id="0">
    <w:p w14:paraId="018AA2AC" w14:textId="77777777" w:rsidR="00000000" w:rsidRDefault="00AD2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35"/>
      <w:gridCol w:w="4536"/>
    </w:tblGrid>
    <w:tr w:rsidR="00194153" w:rsidRPr="003323AC" w14:paraId="1AD8F101" w14:textId="77777777" w:rsidTr="003323AC">
      <w:tc>
        <w:tcPr>
          <w:tcW w:w="2500" w:type="pct"/>
        </w:tcPr>
        <w:p w14:paraId="1B588442" w14:textId="77777777" w:rsidR="00194153" w:rsidRPr="003323AC" w:rsidRDefault="00AD2DB0" w:rsidP="006A5666">
          <w:pPr>
            <w:pStyle w:val="Fuzeile"/>
            <w:tabs>
              <w:tab w:val="clear" w:pos="9072"/>
              <w:tab w:val="right" w:pos="9639"/>
            </w:tabs>
            <w:rPr>
              <w:rFonts w:ascii="Arial" w:hAnsi="Arial" w:cs="Arial"/>
              <w:sz w:val="16"/>
              <w:szCs w:val="16"/>
            </w:rPr>
          </w:pPr>
        </w:p>
      </w:tc>
      <w:tc>
        <w:tcPr>
          <w:tcW w:w="2500" w:type="pct"/>
        </w:tcPr>
        <w:p w14:paraId="2DD68C81" w14:textId="77777777" w:rsidR="00194153" w:rsidRPr="003323AC" w:rsidRDefault="00C96AC6" w:rsidP="003323AC">
          <w:pPr>
            <w:pStyle w:val="Fuzeile"/>
            <w:tabs>
              <w:tab w:val="clear" w:pos="9072"/>
              <w:tab w:val="right" w:pos="9639"/>
            </w:tabs>
            <w:jc w:val="right"/>
            <w:rPr>
              <w:rFonts w:ascii="Arial" w:hAnsi="Arial" w:cs="Arial"/>
              <w:sz w:val="16"/>
              <w:szCs w:val="16"/>
            </w:rPr>
          </w:pPr>
          <w:r w:rsidRPr="003323AC">
            <w:rPr>
              <w:rFonts w:ascii="Arial" w:hAnsi="Arial" w:cs="Arial"/>
              <w:sz w:val="16"/>
              <w:szCs w:val="16"/>
            </w:rPr>
            <w:t xml:space="preserve">Page </w:t>
          </w:r>
          <w:r w:rsidRPr="003323AC">
            <w:rPr>
              <w:rFonts w:ascii="Arial" w:hAnsi="Arial" w:cs="Arial"/>
              <w:sz w:val="16"/>
              <w:szCs w:val="16"/>
            </w:rPr>
            <w:fldChar w:fldCharType="begin"/>
          </w:r>
          <w:r w:rsidRPr="003323AC">
            <w:rPr>
              <w:rFonts w:ascii="Arial" w:hAnsi="Arial" w:cs="Arial"/>
              <w:sz w:val="16"/>
              <w:szCs w:val="16"/>
            </w:rPr>
            <w:instrText xml:space="preserve"> PAGE   \* MERGEFORMAT </w:instrText>
          </w:r>
          <w:r w:rsidRPr="003323AC">
            <w:rPr>
              <w:rFonts w:ascii="Arial" w:hAnsi="Arial" w:cs="Arial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noProof/>
              <w:sz w:val="16"/>
              <w:szCs w:val="16"/>
            </w:rPr>
            <w:t>1</w:t>
          </w:r>
          <w:r w:rsidRPr="003323AC">
            <w:rPr>
              <w:rFonts w:ascii="Arial" w:hAnsi="Arial" w:cs="Arial"/>
              <w:sz w:val="16"/>
              <w:szCs w:val="16"/>
            </w:rPr>
            <w:fldChar w:fldCharType="end"/>
          </w:r>
          <w:r w:rsidRPr="003323AC">
            <w:rPr>
              <w:rFonts w:ascii="Arial" w:hAnsi="Arial" w:cs="Arial"/>
              <w:sz w:val="16"/>
              <w:szCs w:val="16"/>
            </w:rPr>
            <w:t xml:space="preserve"> of </w:t>
          </w:r>
          <w:r w:rsidRPr="003323AC">
            <w:rPr>
              <w:rFonts w:ascii="Arial" w:hAnsi="Arial" w:cs="Arial"/>
              <w:sz w:val="16"/>
              <w:szCs w:val="16"/>
            </w:rPr>
            <w:fldChar w:fldCharType="begin"/>
          </w:r>
          <w:r w:rsidRPr="003323AC">
            <w:rPr>
              <w:rFonts w:ascii="Arial" w:hAnsi="Arial" w:cs="Arial"/>
              <w:sz w:val="16"/>
              <w:szCs w:val="16"/>
            </w:rPr>
            <w:instrText xml:space="preserve"> NUMPAGES   \* MERGEFORMAT </w:instrText>
          </w:r>
          <w:r w:rsidRPr="003323AC">
            <w:rPr>
              <w:rFonts w:ascii="Arial" w:hAnsi="Arial" w:cs="Arial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noProof/>
              <w:sz w:val="16"/>
              <w:szCs w:val="16"/>
            </w:rPr>
            <w:t>26</w:t>
          </w:r>
          <w:r w:rsidRPr="003323AC">
            <w:rPr>
              <w:rFonts w:ascii="Arial" w:hAnsi="Arial" w:cs="Arial"/>
              <w:sz w:val="16"/>
              <w:szCs w:val="16"/>
            </w:rPr>
            <w:fldChar w:fldCharType="end"/>
          </w:r>
        </w:p>
      </w:tc>
    </w:tr>
  </w:tbl>
  <w:p w14:paraId="0FA2796D" w14:textId="77777777" w:rsidR="00194153" w:rsidRPr="003323AC" w:rsidRDefault="00AD2DB0" w:rsidP="006A5666">
    <w:pPr>
      <w:pStyle w:val="Fuzeile"/>
      <w:tabs>
        <w:tab w:val="clear" w:pos="9072"/>
        <w:tab w:val="right" w:pos="9639"/>
      </w:tabs>
      <w:rPr>
        <w:rFonts w:ascii="Arial" w:hAnsi="Arial" w:cs="Arial"/>
        <w:sz w:val="2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B9CFD" w14:textId="77777777" w:rsidR="00000000" w:rsidRDefault="00AD2DB0">
      <w:pPr>
        <w:spacing w:after="0" w:line="240" w:lineRule="auto"/>
      </w:pPr>
      <w:r>
        <w:separator/>
      </w:r>
    </w:p>
  </w:footnote>
  <w:footnote w:type="continuationSeparator" w:id="0">
    <w:p w14:paraId="42329A7A" w14:textId="77777777" w:rsidR="00000000" w:rsidRDefault="00AD2D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B180F"/>
    <w:multiLevelType w:val="hybridMultilevel"/>
    <w:tmpl w:val="2D6C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906"/>
    <w:rsid w:val="00020FB3"/>
    <w:rsid w:val="00A56DA2"/>
    <w:rsid w:val="00AD2DB0"/>
    <w:rsid w:val="00BF29CD"/>
    <w:rsid w:val="00C24906"/>
    <w:rsid w:val="00C96AC6"/>
    <w:rsid w:val="00DB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B68BD"/>
  <w15:chartTrackingRefBased/>
  <w15:docId w15:val="{7443A790-EBA3-498F-9FEC-F16CC168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C2490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C249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semiHidden/>
    <w:rsid w:val="00C24906"/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rsid w:val="00C249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rStandard12">
    <w:name w:val="HerStandard12"/>
    <w:basedOn w:val="Standard"/>
    <w:link w:val="HerStandard12Zchn"/>
    <w:qFormat/>
    <w:rsid w:val="00C2490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basedOn w:val="Absatz-Standardschriftart"/>
    <w:link w:val="HerStandard12"/>
    <w:rsid w:val="00C24906"/>
    <w:rPr>
      <w:rFonts w:ascii="Arial" w:eastAsia="Times New Roman" w:hAnsi="Arial" w:cs="Times New Roman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C24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465A47E</Template>
  <TotalTime>0</TotalTime>
  <Pages>4</Pages>
  <Words>1001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Altevers</dc:creator>
  <cp:keywords/>
  <dc:description/>
  <cp:lastModifiedBy>Julia Altevers</cp:lastModifiedBy>
  <cp:revision>3</cp:revision>
  <dcterms:created xsi:type="dcterms:W3CDTF">2019-10-21T12:49:00Z</dcterms:created>
  <dcterms:modified xsi:type="dcterms:W3CDTF">2019-10-21T12:51:00Z</dcterms:modified>
</cp:coreProperties>
</file>